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 w:eastAsiaTheme="minorEastAsia"/>
          <w:b/>
          <w:bCs/>
          <w:spacing w:val="0"/>
          <w:sz w:val="20"/>
          <w:szCs w:val="20"/>
          <w:shd w:val="clear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Search Strategy Used in PubMed, December 11, 2022</w:t>
      </w:r>
      <w:bookmarkStart w:id="0" w:name="_GoBack"/>
      <w:bookmarkEnd w:id="0"/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2043"/>
        <w:gridCol w:w="110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earch Items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tems Fou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((flexible sigmoidoscopy screening[MeSH Terms]) OR flexible sigmoidoscopy screening) OR sigmoidoscopy screening[MeSH Terms]) OR sigmoidoscopy screenin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(((((((((((((((((((((((((“colorectal cancer”[MeSH Terms]) OR “colorectal cancer”[Title/Abstract]) OR “colorectal neoplasms”[MeSH Terms]) OR “colorectal neoplasms”[Title/Abstract]) OR “colorectal tumor”[MeSH Terms]) OR “colorectal tumor”[Title/Abstract]) OR “colon and rectal cancer”[Title/Abstract]) OR “colon and rectal  tumor”[Title/Abstract]) OR “colon and rectal neoplasm”[Title/Abstract]) OR “colon and rectum cancer”[Title/Abstract]) OR “colon and rectum tumor”[Title/Abstract]) OR “colon and rectum neoplasm”[Title/Abstract]) OR “colon cancer and rectal cancer”[Title/Abstract]) OR “colon cancer and rectal neoplasm”[Title/Abstract]) OR “colon cancer and rectum neoplasm”[Title/Abstract]) OR “colon cancer and rectal tumor”[Title/Abstract]) OR “colon cancer and rectum cancer”[Title/Abstract]) OR “colonic neoplasm and rectal cancer”[Title/Abstract]) OR “colonic neoplasm and rectal neoplasm”[Title/Abstract]) OR “colonic neoplasm and rectum neoplasm”[Title/Abstract]) OR “colonic neoplasm and rectal tumor”[Title/Abstract]) OR “colonic neoplasm and rectum cancer”[Title/Abstract]) OR “colon tumor and rectal cancer”[Title/Abstract]) OR “colon tumor and rectal neoplasm”[Title/Abstract]) OR “colon tumor and rectum neoplasm”[Title/Abstract]) OR “colon tumor and rectal tumor”[Title/Abstract]) OR “colon tumor and rectum cancer”[Title/Abstract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((((“relative risk”) OR “odds ratio”) OR “rate ratio”) OR “risk ratio”) OR “hazard ratio”) OR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6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((((((“case-control studies” [MeSH Terms]) OR “cohort studies” [MeSH Terms]) OR “randomized controlled studies” [MeSH Terms]) OR “randomised controlled studies” [MeSH Terms]) OR “cohort”) OR “case control”) OR “randomize control”) OR randomis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#1 AND #2 AND #3 AND #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228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rPr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2ZjU5NjkwNGQyYTYzYWUwY2MxYTMxYTg1NmY0YjcifQ=="/>
  </w:docVars>
  <w:rsids>
    <w:rsidRoot w:val="125E6BF5"/>
    <w:rsid w:val="01B42948"/>
    <w:rsid w:val="125E6BF5"/>
    <w:rsid w:val="4A3D2AA8"/>
    <w:rsid w:val="52F60CD8"/>
    <w:rsid w:val="558F6181"/>
    <w:rsid w:val="5C97381E"/>
    <w:rsid w:val="6184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6</Words>
  <Characters>1799</Characters>
  <Lines>0</Lines>
  <Paragraphs>0</Paragraphs>
  <TotalTime>0</TotalTime>
  <ScaleCrop>false</ScaleCrop>
  <LinksUpToDate>false</LinksUpToDate>
  <CharactersWithSpaces>2017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0T11:06:00Z</dcterms:created>
  <dc:creator>Luchang</dc:creator>
  <cp:lastModifiedBy>Luchang</cp:lastModifiedBy>
  <dcterms:modified xsi:type="dcterms:W3CDTF">2023-03-03T03:3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B935BE6AAC9F4371830907CEE8395080</vt:lpwstr>
  </property>
</Properties>
</file>